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94F0A" w14:textId="2B25DD97" w:rsidR="006E0A86" w:rsidRDefault="00A43EB5" w:rsidP="006E0A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F1F1F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bCs/>
          <w:color w:val="1F1F1F"/>
          <w:sz w:val="22"/>
          <w:szCs w:val="22"/>
        </w:rPr>
        <w:t xml:space="preserve">Additional File </w:t>
      </w:r>
      <w:r w:rsidR="00690A77">
        <w:rPr>
          <w:rFonts w:ascii="Times New Roman" w:hAnsi="Times New Roman" w:cs="Times New Roman"/>
          <w:b/>
          <w:bCs/>
          <w:color w:val="1F1F1F"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color w:val="1F1F1F"/>
          <w:sz w:val="22"/>
          <w:szCs w:val="22"/>
        </w:rPr>
        <w:t>: COREQ checklist</w:t>
      </w:r>
    </w:p>
    <w:bookmarkEnd w:id="0"/>
    <w:p w14:paraId="395F5855" w14:textId="77777777" w:rsidR="007C1015" w:rsidRPr="006E0A86" w:rsidRDefault="007C1015" w:rsidP="006E0A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1F1F1F"/>
          <w:sz w:val="22"/>
          <w:szCs w:val="22"/>
        </w:rPr>
      </w:pPr>
    </w:p>
    <w:p w14:paraId="69EA23FF" w14:textId="77777777" w:rsidR="006E0A86" w:rsidRPr="006E0A86" w:rsidRDefault="006E0A86" w:rsidP="006E0A8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F1F1F"/>
          <w:sz w:val="22"/>
          <w:szCs w:val="22"/>
        </w:rPr>
      </w:pPr>
      <w:r w:rsidRPr="006E0A86">
        <w:rPr>
          <w:rFonts w:ascii="Times New Roman" w:hAnsi="Times New Roman" w:cs="Times New Roman"/>
          <w:color w:val="1F1F1F"/>
          <w:sz w:val="22"/>
          <w:szCs w:val="22"/>
        </w:rPr>
        <w:t>Consolidated criteria for reporting qualitative studies (COREQ): 32-item checklist</w:t>
      </w:r>
    </w:p>
    <w:tbl>
      <w:tblPr>
        <w:tblW w:w="0" w:type="auto"/>
        <w:tblInd w:w="-108" w:type="dxa"/>
        <w:tblBorders>
          <w:top w:val="single" w:sz="8" w:space="0" w:color="C4CBDD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40"/>
        <w:gridCol w:w="2788"/>
        <w:gridCol w:w="4320"/>
        <w:gridCol w:w="3708"/>
      </w:tblGrid>
      <w:tr w:rsidR="00536F3C" w:rsidRPr="006E0A86" w14:paraId="0BA1A68E" w14:textId="48FD9840" w:rsidTr="00536F3C">
        <w:tc>
          <w:tcPr>
            <w:tcW w:w="2540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73E71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No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756E6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Item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shd w:val="clear" w:color="auto" w:fill="EFF2F7"/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F19CB8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Guide questions/description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  <w:shd w:val="clear" w:color="auto" w:fill="EFF2F7"/>
          </w:tcPr>
          <w:p w14:paraId="43C69A7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</w:pPr>
          </w:p>
        </w:tc>
      </w:tr>
      <w:tr w:rsidR="00536F3C" w:rsidRPr="006E0A86" w14:paraId="2ED53DF7" w14:textId="3521223F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37F450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Domain 1: Research team and reflexivity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487837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DCB645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32BA24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44374247" w14:textId="4BFC698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5B6F6F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ersonal Characteristics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2DFB9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A1A763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D688E8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3B3E4561" w14:textId="1F306C8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6F66D2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6C5E5A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terviewer/facilitator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1072C6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ich author/s conducted the interview or focus group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FC0DD60" w14:textId="5ECC6CE6" w:rsidR="00536F3C" w:rsidRPr="006E0A86" w:rsidRDefault="00FF50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Jonathan Mwanza (JM) and two research assistants</w:t>
            </w:r>
          </w:p>
        </w:tc>
      </w:tr>
      <w:tr w:rsidR="00536F3C" w:rsidRPr="006E0A86" w14:paraId="01806A8A" w14:textId="44F96D4A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EF8604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993171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Credential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AE9417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hat were the researcher's credentials?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E.g. PhD, MD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790E5D84" w14:textId="7A8DF67B" w:rsidR="00F02816" w:rsidRDefault="00FF50D6" w:rsidP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Jonathan Mwanza </w:t>
            </w:r>
            <w:r w:rsidR="00536F3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BA,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MPH</w:t>
            </w:r>
            <w:r w:rsidR="005A2C6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MSc</w:t>
            </w:r>
          </w:p>
          <w:p w14:paraId="4807761B" w14:textId="77777777" w:rsidR="00536F3C" w:rsidRDefault="00FF50D6" w:rsidP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search Assistant 1 BA, MPH</w:t>
            </w:r>
          </w:p>
          <w:p w14:paraId="2FE27950" w14:textId="427964FA" w:rsidR="00FF50D6" w:rsidRPr="006E0A86" w:rsidRDefault="00FF50D6" w:rsidP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search Assistant 2. BA</w:t>
            </w:r>
          </w:p>
        </w:tc>
      </w:tr>
      <w:tr w:rsidR="00536F3C" w:rsidRPr="006E0A86" w14:paraId="2E522F01" w14:textId="1E54CC3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683E57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D07861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Occupa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4B0D11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was their occupation at the time of the study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B779AF8" w14:textId="7AC7A36E" w:rsidR="00536F3C" w:rsidRDefault="00FF50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uthor PhD Student</w:t>
            </w:r>
          </w:p>
          <w:p w14:paraId="635ED96D" w14:textId="34E9594C" w:rsidR="00F02816" w:rsidRDefault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Research Assistant </w:t>
            </w:r>
            <w:r w:rsidR="00FF50D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1. </w:t>
            </w:r>
            <w:r w:rsidR="0034071E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searcher</w:t>
            </w:r>
          </w:p>
          <w:p w14:paraId="362AAE13" w14:textId="19A5D0ED" w:rsidR="00F02816" w:rsidRPr="006E0A86" w:rsidRDefault="00FF50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Research Assistant 2. </w:t>
            </w:r>
            <w:r w:rsidR="0034071E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searcher</w:t>
            </w:r>
          </w:p>
        </w:tc>
      </w:tr>
      <w:tr w:rsidR="00536F3C" w:rsidRPr="006E0A86" w14:paraId="7045B455" w14:textId="1E64D7CF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1E2166D" w14:textId="2680D950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4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9831E0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Gender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622CE0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the researcher male or female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DB7EFED" w14:textId="4B87A51F" w:rsidR="00536F3C" w:rsidRPr="006E0A86" w:rsidRDefault="00F0281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Female (</w:t>
            </w:r>
            <w:r w:rsidR="00FF50D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search Assistant 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, Male (</w:t>
            </w:r>
            <w:r w:rsidR="00FF50D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JM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 w:rsidR="00FF50D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Research Assistant 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</w:tr>
      <w:tr w:rsidR="00536F3C" w:rsidRPr="006E0A86" w14:paraId="4B97AC25" w14:textId="347C14C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D24150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5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C47294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Experience and training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1072EB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experience or training did the researcher have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735697D" w14:textId="355A0D36" w:rsidR="005B2F14" w:rsidRPr="006E0A86" w:rsidRDefault="00FF50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JM and Research Assistant 1 and 2</w:t>
            </w:r>
            <w:r w:rsidR="005B2F1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–</w:t>
            </w:r>
            <w:r w:rsidR="00B0662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 experienced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in both qualitative and quantitative </w:t>
            </w:r>
            <w:r w:rsidR="005B2F1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research </w:t>
            </w:r>
          </w:p>
        </w:tc>
      </w:tr>
      <w:tr w:rsidR="00536F3C" w:rsidRPr="006E0A86" w14:paraId="2CEA1ED2" w14:textId="771CA26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4B3F1D8" w14:textId="57C4FE56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lationship with participants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519C3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3E4003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08FE40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07BF2852" w14:textId="4B2C7FE5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CAD1F0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6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8C26F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lationship established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3C06A6A" w14:textId="05BF6C2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as a relationship established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before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the 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tudy commencement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5333E60" w14:textId="233A4BCB" w:rsidR="00536F3C" w:rsidRPr="006E0A86" w:rsidRDefault="0011283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1874ADE0" w14:textId="19EC959C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B7A940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7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88D99E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articipant knowledge of the interviewer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B55DFB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did the participants know about the researcher? e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.g. personal goals, reasons for doing the research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4344602" w14:textId="37B2644B" w:rsidR="00536F3C" w:rsidRPr="006E0A86" w:rsidRDefault="004915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he b</w:t>
            </w:r>
            <w:r w:rsidR="005D059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road aim of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the </w:t>
            </w:r>
            <w:r w:rsidR="005D059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study (interview study to </w:t>
            </w:r>
            <w:r w:rsidR="00FF50D6" w:rsidRPr="00FF50D6">
              <w:rPr>
                <w:rFonts w:ascii="Times New Roman" w:hAnsi="Times New Roman" w:cs="Times New Roman"/>
                <w:bCs/>
                <w:color w:val="1F1F1F"/>
                <w:sz w:val="22"/>
                <w:szCs w:val="22"/>
              </w:rPr>
              <w:t xml:space="preserve">explore </w:t>
            </w:r>
            <w:bookmarkStart w:id="1" w:name="_Hlk95394928"/>
            <w:r w:rsidR="00FF50D6" w:rsidRPr="00FF50D6">
              <w:rPr>
                <w:rFonts w:ascii="Times New Roman" w:hAnsi="Times New Roman" w:cs="Times New Roman"/>
                <w:bCs/>
                <w:color w:val="1F1F1F"/>
                <w:sz w:val="22"/>
                <w:szCs w:val="22"/>
              </w:rPr>
              <w:t>the perceived effect of rapid PMTCT guidelines changes in Zambia and to assess the health system's readiness to absorb the changes</w:t>
            </w:r>
            <w:bookmarkEnd w:id="1"/>
            <w:r w:rsidR="005D059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, researcher affiliation and academic background</w:t>
            </w:r>
          </w:p>
        </w:tc>
      </w:tr>
      <w:tr w:rsidR="00536F3C" w:rsidRPr="006E0A86" w14:paraId="232D29D6" w14:textId="046E876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F3F32E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8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690C18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terviewer characteristic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A5D2A5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hat characteristics were reported about the interviewer/facilitator? e.g.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Bias, assumptions, reasons and interests in the research topic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F4C671C" w14:textId="7EC7AF78" w:rsidR="00536F3C" w:rsidRPr="006E0A86" w:rsidRDefault="00743BE7" w:rsidP="00743B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Reasons for and interest in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topic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are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included in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methods section. </w:t>
            </w:r>
          </w:p>
        </w:tc>
      </w:tr>
      <w:tr w:rsidR="00536F3C" w:rsidRPr="006E0A86" w14:paraId="0F88B5AF" w14:textId="511C72F7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6AACA5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lastRenderedPageBreak/>
              <w:t>Domain 2: study design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122208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546FDF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4B7346B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3DBC3429" w14:textId="206DDF23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AEB7B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heoretical framework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BCAC9B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DA929F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215FBB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1DA5293D" w14:textId="10663F39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829E8A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9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ACF2DC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Methodological orientation and Theory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91B0BE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hat methodological orientation was stated to underpin the study?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e.g. grounded theory, discourse analysis, ethnography, phenomenology, content analysis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D9439D6" w14:textId="717739EF" w:rsidR="00536F3C" w:rsidRPr="006E0A86" w:rsidRDefault="00FF50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Content and Thematic</w:t>
            </w:r>
            <w:r w:rsidR="00D74C2C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analysis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and Health System Dynamic Framework</w:t>
            </w:r>
          </w:p>
        </w:tc>
      </w:tr>
      <w:tr w:rsidR="00536F3C" w:rsidRPr="006E0A86" w14:paraId="1881924F" w14:textId="7A7B8F3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42BCE2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articipant selection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F912C9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F69CA4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713163C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237E2B6F" w14:textId="0ECEAC6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DD6A11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0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DEDBDC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ampling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496426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How were participants selected?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e.g. purposive, convenience, consecutive, snowball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9B7D749" w14:textId="2EA97BD9" w:rsidR="00950D5C" w:rsidRPr="006E0A86" w:rsidRDefault="00950D5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Key informants: purposive</w:t>
            </w:r>
          </w:p>
        </w:tc>
      </w:tr>
      <w:tr w:rsidR="00536F3C" w:rsidRPr="006E0A86" w14:paraId="64ED3E3D" w14:textId="0CCAE16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A54F5C6" w14:textId="5F2904EC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1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8658C7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Method of approach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ACA7B6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w were participants approached? e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.g. face-to-face, telephone, mail, email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E3572F2" w14:textId="4DA37878" w:rsidR="00536F3C" w:rsidRPr="006E0A86" w:rsidRDefault="00BD7C2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Face-to-face </w:t>
            </w:r>
            <w:r w:rsidR="00FF50D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&amp; Telephone to make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an </w:t>
            </w:r>
            <w:r w:rsidR="00FF50D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ppointment</w:t>
            </w:r>
          </w:p>
        </w:tc>
      </w:tr>
      <w:tr w:rsidR="00536F3C" w:rsidRPr="006E0A86" w14:paraId="65C22D17" w14:textId="4387A1E7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C7994D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2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F50889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ample siz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F94425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w many participants were in the study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455AFBA7" w14:textId="3D767CAB" w:rsidR="00536F3C" w:rsidRPr="006E0A86" w:rsidRDefault="00FF50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6</w:t>
            </w:r>
          </w:p>
        </w:tc>
      </w:tr>
      <w:tr w:rsidR="00536F3C" w:rsidRPr="006E0A86" w14:paraId="50D14003" w14:textId="4E74FC40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548C69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3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3F8472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n-participa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CEA65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w many people refused to participate or dropped out? Reason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78FE0122" w14:textId="7BAF00EF" w:rsidR="00536F3C" w:rsidRPr="006E0A86" w:rsidRDefault="00A6773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 refusals or drop-outs</w:t>
            </w:r>
          </w:p>
        </w:tc>
      </w:tr>
      <w:tr w:rsidR="00536F3C" w:rsidRPr="006E0A86" w14:paraId="742F6C35" w14:textId="437E660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691811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etting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122C9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F448F0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631D950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7DF7DEF7" w14:textId="00EB1001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A5732B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4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E40EA32" w14:textId="33EBE380" w:rsidR="00536F3C" w:rsidRPr="006E0A86" w:rsidRDefault="004915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he s</w:t>
            </w:r>
            <w:r w:rsidR="00536F3C"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etting of data collec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B6572F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ere was the data collected? e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.g. home, clinic, workplace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45B1459E" w14:textId="77777777" w:rsidR="00536F3C" w:rsidRDefault="00A67738" w:rsidP="00A6773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Key informants: workplace</w:t>
            </w:r>
          </w:p>
          <w:p w14:paraId="54D19D66" w14:textId="2E99C2C7" w:rsidR="00A67738" w:rsidRPr="006E0A86" w:rsidRDefault="00A67738" w:rsidP="00A6773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Patients: </w:t>
            </w:r>
            <w:r w:rsidR="004F7585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rivate location</w:t>
            </w:r>
          </w:p>
        </w:tc>
      </w:tr>
      <w:tr w:rsidR="00536F3C" w:rsidRPr="006E0A86" w14:paraId="148EC605" w14:textId="08904440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931B25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5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292F91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resence of non-participant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B6AA02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anyone else present besides the participants and researcher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197034C" w14:textId="24DD6D90" w:rsidR="00536F3C" w:rsidRPr="006E0A86" w:rsidRDefault="004F75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2C25F54B" w14:textId="39664F5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44F7D1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6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87EBBF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escription of sampl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0FCC53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hat are the important characteristics of the sample? 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e.g. demographic data, date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4FF1A3F" w14:textId="75E58887" w:rsidR="00536F3C" w:rsidRPr="006E0A86" w:rsidRDefault="00FF50D6" w:rsidP="009B3C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age 6 (Individual Interviews)</w:t>
            </w:r>
          </w:p>
        </w:tc>
      </w:tr>
      <w:tr w:rsidR="00536F3C" w:rsidRPr="006E0A86" w14:paraId="66FD384E" w14:textId="699EA199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74007E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ata collection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E7BF19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3F05BC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5AA6C1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3F543164" w14:textId="7600507D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B65FAE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7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2573F5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terview guid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825DB20" w14:textId="7B83730C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Were questions, prompts,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and 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guides provided by the authors? Was it pilot tested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51CD1D6" w14:textId="22E64F54" w:rsidR="00536F3C" w:rsidRPr="006E0A86" w:rsidRDefault="004E3774" w:rsidP="004E377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n</w:t>
            </w:r>
            <w:r w:rsidR="009B3C3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interview guide was devised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and piloted</w:t>
            </w:r>
            <w:r w:rsidR="00FF50D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and modified to suit the study objectives</w:t>
            </w:r>
          </w:p>
        </w:tc>
      </w:tr>
      <w:tr w:rsidR="00536F3C" w:rsidRPr="006E0A86" w14:paraId="17CC86B9" w14:textId="3DAAAD20" w:rsidTr="004D6A1E">
        <w:tblPrEx>
          <w:tblBorders>
            <w:top w:val="none" w:sz="0" w:space="0" w:color="auto"/>
          </w:tblBorders>
        </w:tblPrEx>
        <w:trPr>
          <w:trHeight w:val="547"/>
        </w:trPr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BF7B03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8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2FA3C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peat interview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6AB619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repeat interviews carried out? If yes, how many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7C068CF" w14:textId="4425C781" w:rsidR="00536F3C" w:rsidRPr="006E0A86" w:rsidRDefault="003B671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, all patients and key informants were interviewed once only.</w:t>
            </w:r>
          </w:p>
        </w:tc>
      </w:tr>
      <w:tr w:rsidR="00536F3C" w:rsidRPr="006E0A86" w14:paraId="0DC25D8E" w14:textId="0B81B248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C59340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19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52D118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udio/visual recording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D068252" w14:textId="7CE1937C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Did the research use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the 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udio or visual recording to collect the data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9A128E9" w14:textId="50FBA28C" w:rsidR="00536F3C" w:rsidRPr="006E0A86" w:rsidRDefault="004D6A1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nterviews were recorded using a  digital recording device</w:t>
            </w:r>
          </w:p>
        </w:tc>
      </w:tr>
      <w:tr w:rsidR="00536F3C" w:rsidRPr="006E0A86" w14:paraId="25ADAEC6" w14:textId="06AB215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48BDB4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0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468836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Field note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885878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field notes made during and/or after the interview or focus group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6E2A4D35" w14:textId="438681FE" w:rsidR="00536F3C" w:rsidRPr="006E0A86" w:rsidRDefault="003B2C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536F3C" w:rsidRPr="006E0A86" w14:paraId="07E398E2" w14:textId="67E0E536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3169C2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1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5713CD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ura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436DDB1" w14:textId="74E3ED43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was the duration of the interviews or focus group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9C6254E" w14:textId="2CC1CF23" w:rsidR="00536F3C" w:rsidRPr="006E0A86" w:rsidRDefault="00FF50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0</w:t>
            </w:r>
            <w:r w:rsidR="003B2C1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45</w:t>
            </w:r>
            <w:r w:rsidR="003B2C14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minutes</w:t>
            </w:r>
          </w:p>
        </w:tc>
      </w:tr>
      <w:tr w:rsidR="00536F3C" w:rsidRPr="006E0A86" w14:paraId="22685205" w14:textId="0191EF44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16CD7D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lastRenderedPageBreak/>
              <w:t>22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7A02BD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ata saturation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6BFAD4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data saturation discussed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694B395" w14:textId="2AB02A16" w:rsidR="00536F3C" w:rsidRPr="006E0A86" w:rsidRDefault="003B2C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7DB3B9EF" w14:textId="21BA3798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71F44A3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3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598EB3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Transcripts returned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685950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transcripts returned to participants for comment and/or correction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7FF386B3" w14:textId="434B5360" w:rsidR="00536F3C" w:rsidRPr="006E0A86" w:rsidRDefault="003B2C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3CCC7631" w14:textId="3C8381FB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2F0F83D" w14:textId="67120EDC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Domain 3: analysis and findings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170241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625376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C1E44E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1B488E31" w14:textId="504595FA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ADEF99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ata analysis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71ABE4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8024CC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89765A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760F7A77" w14:textId="032446C3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983B91A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4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D61095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umber of data coder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EB021D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How many data coders coded the data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1BB6110" w14:textId="7619089D" w:rsidR="00536F3C" w:rsidRPr="006E0A86" w:rsidRDefault="00F81B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Two researchers </w:t>
            </w:r>
            <w:r w:rsidR="00FF50D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JM and 2 research assistants)</w:t>
            </w:r>
          </w:p>
        </w:tc>
      </w:tr>
      <w:tr w:rsidR="00536F3C" w:rsidRPr="006E0A86" w14:paraId="35592913" w14:textId="2C875B76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ADA122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5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AF743C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escription of the coding tre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AF0DCF2" w14:textId="3AD100F0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Did </w:t>
            </w:r>
            <w:r w:rsidR="0049150B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the 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authors provide a description of the coding tree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FCC94A2" w14:textId="6ED8425F" w:rsidR="00536F3C" w:rsidRPr="006E0A86" w:rsidRDefault="00F81B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077DE4B6" w14:textId="466EF1BA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8898CCD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6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FEB789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erivation of theme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77D930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themes identified in advance or derived from the data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93C5579" w14:textId="28C1E21B" w:rsidR="00536F3C" w:rsidRPr="006E0A86" w:rsidRDefault="00FF50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erived from the data</w:t>
            </w:r>
          </w:p>
        </w:tc>
      </w:tr>
      <w:tr w:rsidR="00536F3C" w:rsidRPr="006E0A86" w14:paraId="711CA337" w14:textId="0AA7C1D3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3BBCEF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7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6FECF90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Software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86DA34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hat software, if applicable, was used to manage the data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60C37E56" w14:textId="6D32FF88" w:rsidR="00536F3C" w:rsidRPr="006E0A86" w:rsidRDefault="00F81B9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Vivo</w:t>
            </w:r>
          </w:p>
        </w:tc>
      </w:tr>
      <w:tr w:rsidR="00536F3C" w:rsidRPr="006E0A86" w14:paraId="762D6540" w14:textId="46D29C68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2AE746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8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29B59F1E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Participant checking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A5FED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id participants provide feedback on the finding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18C72297" w14:textId="4A7E939B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No</w:t>
            </w:r>
          </w:p>
        </w:tc>
      </w:tr>
      <w:tr w:rsidR="00536F3C" w:rsidRPr="006E0A86" w14:paraId="7A0DF721" w14:textId="2A86C868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4692337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porting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1CD8019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73B8226F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FC3178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:rsidR="00536F3C" w:rsidRPr="006E0A86" w14:paraId="770FF16F" w14:textId="4A6B2090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4CEA21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29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062D95B1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Quotations presented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DD45D67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participant quotations presented to illustrate the themes / findings? Was each quotation identified? e</w:t>
            </w:r>
            <w:r w:rsidRPr="006E0A86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</w:rPr>
              <w:t>.g. participant number</w:t>
            </w: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0ACD11D4" w14:textId="74F16DA8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536F3C" w:rsidRPr="006E0A86" w14:paraId="0DDB491D" w14:textId="78319980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9AE384B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0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BB27095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ata and findings consistent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795EE1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as there consistency between the data presented and the finding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21DAB924" w14:textId="6D08C9C1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536F3C" w:rsidRPr="006E0A86" w14:paraId="13D07339" w14:textId="5EFD5472" w:rsidTr="00536F3C">
        <w:tblPrEx>
          <w:tblBorders>
            <w:top w:val="none" w:sz="0" w:space="0" w:color="auto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0909AD4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1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69080D2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Clarity of major theme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60AACEE8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Were major themes clearly presented in the finding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379D865C" w14:textId="0530D78B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  <w:tr w:rsidR="00536F3C" w:rsidRPr="006E0A86" w14:paraId="58117C94" w14:textId="3138554F" w:rsidTr="00536F3C">
        <w:tblPrEx>
          <w:tblBorders>
            <w:top w:val="nil"/>
          </w:tblBorders>
        </w:tblPrEx>
        <w:tc>
          <w:tcPr>
            <w:tcW w:w="254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3EE11C7C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32. </w:t>
            </w:r>
          </w:p>
        </w:tc>
        <w:tc>
          <w:tcPr>
            <w:tcW w:w="2788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5D0EA58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Clarity of minor themes </w:t>
            </w:r>
          </w:p>
        </w:tc>
        <w:tc>
          <w:tcPr>
            <w:tcW w:w="4320" w:type="dxa"/>
            <w:tcBorders>
              <w:bottom w:val="single" w:sz="8" w:space="0" w:color="C4CBDD"/>
            </w:tcBorders>
            <w:tcMar>
              <w:top w:w="300" w:type="nil"/>
              <w:left w:w="240" w:type="nil"/>
              <w:bottom w:w="240" w:type="nil"/>
              <w:right w:w="300" w:type="nil"/>
            </w:tcMar>
          </w:tcPr>
          <w:p w14:paraId="15F0F5C6" w14:textId="77777777" w:rsidR="00536F3C" w:rsidRPr="006E0A86" w:rsidRDefault="00536F3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 w:rsidRPr="006E0A86"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Is there a description of diverse cases or discussion of minor themes? </w:t>
            </w:r>
          </w:p>
        </w:tc>
        <w:tc>
          <w:tcPr>
            <w:tcW w:w="3708" w:type="dxa"/>
            <w:tcBorders>
              <w:bottom w:val="single" w:sz="8" w:space="0" w:color="C4CBDD"/>
            </w:tcBorders>
          </w:tcPr>
          <w:p w14:paraId="592D8207" w14:textId="3DC9AEA9" w:rsidR="00536F3C" w:rsidRPr="006E0A86" w:rsidRDefault="00D625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Yes</w:t>
            </w:r>
          </w:p>
        </w:tc>
      </w:tr>
    </w:tbl>
    <w:p w14:paraId="753DCB19" w14:textId="77777777" w:rsidR="00595678" w:rsidRPr="006E0A86" w:rsidRDefault="00595678">
      <w:pPr>
        <w:rPr>
          <w:rFonts w:ascii="Times New Roman" w:hAnsi="Times New Roman" w:cs="Times New Roman"/>
          <w:sz w:val="22"/>
          <w:szCs w:val="22"/>
        </w:rPr>
      </w:pPr>
    </w:p>
    <w:sectPr w:rsidR="00595678" w:rsidRPr="006E0A86" w:rsidSect="00577C65">
      <w:footerReference w:type="default" r:id="rId6"/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7CA0CD" w14:textId="77777777" w:rsidR="0015325F" w:rsidRDefault="0015325F" w:rsidP="005A2C66">
      <w:r>
        <w:separator/>
      </w:r>
    </w:p>
  </w:endnote>
  <w:endnote w:type="continuationSeparator" w:id="0">
    <w:p w14:paraId="19E2C99B" w14:textId="77777777" w:rsidR="0015325F" w:rsidRDefault="0015325F" w:rsidP="005A2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6574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D0FCDF" w14:textId="50A65ECC" w:rsidR="005A2C66" w:rsidRDefault="005A2C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B06EF4" w14:textId="77777777" w:rsidR="005A2C66" w:rsidRDefault="005A2C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8E5DE" w14:textId="77777777" w:rsidR="0015325F" w:rsidRDefault="0015325F" w:rsidP="005A2C66">
      <w:r>
        <w:separator/>
      </w:r>
    </w:p>
  </w:footnote>
  <w:footnote w:type="continuationSeparator" w:id="0">
    <w:p w14:paraId="39A834A5" w14:textId="77777777" w:rsidR="0015325F" w:rsidRDefault="0015325F" w:rsidP="005A2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2NDU1MAMyLQwsLZR0lIJTi4sz8/NACoxrAc5EtqgsAAAA"/>
  </w:docVars>
  <w:rsids>
    <w:rsidRoot w:val="004852EA"/>
    <w:rsid w:val="00025940"/>
    <w:rsid w:val="00041183"/>
    <w:rsid w:val="00112831"/>
    <w:rsid w:val="0015325F"/>
    <w:rsid w:val="003343A3"/>
    <w:rsid w:val="0034071E"/>
    <w:rsid w:val="00381B3A"/>
    <w:rsid w:val="003B2C14"/>
    <w:rsid w:val="003B6718"/>
    <w:rsid w:val="004852EA"/>
    <w:rsid w:val="0049150B"/>
    <w:rsid w:val="004D6A1E"/>
    <w:rsid w:val="004E3774"/>
    <w:rsid w:val="004F7585"/>
    <w:rsid w:val="00520A3D"/>
    <w:rsid w:val="00536579"/>
    <w:rsid w:val="00536F3C"/>
    <w:rsid w:val="00577C65"/>
    <w:rsid w:val="00595678"/>
    <w:rsid w:val="005A2C66"/>
    <w:rsid w:val="005B2F14"/>
    <w:rsid w:val="005D059C"/>
    <w:rsid w:val="005D1065"/>
    <w:rsid w:val="00603028"/>
    <w:rsid w:val="00652300"/>
    <w:rsid w:val="00690A77"/>
    <w:rsid w:val="006E0A86"/>
    <w:rsid w:val="00743BE7"/>
    <w:rsid w:val="007C1015"/>
    <w:rsid w:val="008C2AC5"/>
    <w:rsid w:val="00946D57"/>
    <w:rsid w:val="00950D5C"/>
    <w:rsid w:val="009B3C34"/>
    <w:rsid w:val="00A011F3"/>
    <w:rsid w:val="00A43EB5"/>
    <w:rsid w:val="00A67738"/>
    <w:rsid w:val="00B06624"/>
    <w:rsid w:val="00B4656A"/>
    <w:rsid w:val="00BD7C2E"/>
    <w:rsid w:val="00D625D6"/>
    <w:rsid w:val="00D74C2C"/>
    <w:rsid w:val="00E55AA5"/>
    <w:rsid w:val="00F02816"/>
    <w:rsid w:val="00F81B9B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07D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2C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C66"/>
  </w:style>
  <w:style w:type="paragraph" w:styleId="Footer">
    <w:name w:val="footer"/>
    <w:basedOn w:val="Normal"/>
    <w:link w:val="FooterChar"/>
    <w:uiPriority w:val="99"/>
    <w:unhideWhenUsed/>
    <w:rsid w:val="005A2C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C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1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9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49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2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04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70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2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8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3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4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32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6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20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1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10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329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52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8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85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7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79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2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12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8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68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0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32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1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4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395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36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03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7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01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9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3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7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06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7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07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1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9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08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42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1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8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9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18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19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0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52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61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8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38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5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6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7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05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06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04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5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80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8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4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21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29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9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26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03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6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5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25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11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1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69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68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6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47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0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1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0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85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6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37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5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56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4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9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9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44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8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1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1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1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52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0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6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07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8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66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5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9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7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2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43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0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9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2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3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3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4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8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4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2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7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3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5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29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26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9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4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46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8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1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9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61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2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4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Lenovo User</cp:lastModifiedBy>
  <cp:revision>6</cp:revision>
  <dcterms:created xsi:type="dcterms:W3CDTF">2023-02-20T19:56:00Z</dcterms:created>
  <dcterms:modified xsi:type="dcterms:W3CDTF">2023-03-26T17:02:00Z</dcterms:modified>
</cp:coreProperties>
</file>